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B5B" w:rsidRDefault="00B5310C" w:rsidP="00B17B5B">
      <w:r>
        <w:t>S2 Table</w:t>
      </w:r>
      <w:bookmarkStart w:id="0" w:name="_GoBack"/>
      <w:bookmarkEnd w:id="0"/>
      <w:r w:rsidR="00B17B5B">
        <w:t>. Influence of 14 species characteristics on colonization (</w:t>
      </w:r>
      <w:r w:rsidR="00B17B5B" w:rsidRPr="002A3230">
        <w:rPr>
          <w:sz w:val="20"/>
        </w:rPr>
        <w:t>ϒ</w:t>
      </w:r>
      <w:r w:rsidR="00B17B5B">
        <w:rPr>
          <w:sz w:val="20"/>
        </w:rPr>
        <w:t>)</w:t>
      </w:r>
      <w:r w:rsidR="00B17B5B">
        <w:t xml:space="preserve"> and extinction (</w:t>
      </w:r>
      <w:r w:rsidR="00B17B5B" w:rsidRPr="002A3230">
        <w:rPr>
          <w:sz w:val="20"/>
        </w:rPr>
        <w:t>ε</w:t>
      </w:r>
      <w:r w:rsidR="00B17B5B">
        <w:rPr>
          <w:sz w:val="20"/>
        </w:rPr>
        <w:t>)</w:t>
      </w:r>
      <w:r w:rsidR="00B17B5B">
        <w:t xml:space="preserve"> rates within avian communities in boreal wetland habitats in the Adirondack Park, NY, 2007 – 2016.  Top Models indicates the # of models with </w:t>
      </w:r>
      <w:r w:rsidR="00B17B5B" w:rsidRPr="000F132B">
        <w:t>ΔAIC ≤ 2.0</w:t>
      </w:r>
      <w:r w:rsidR="00B17B5B">
        <w:t xml:space="preserve"> that included each characteristic.  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2435"/>
        <w:gridCol w:w="1080"/>
        <w:gridCol w:w="1345"/>
        <w:gridCol w:w="1085"/>
        <w:gridCol w:w="1345"/>
      </w:tblGrid>
      <w:tr w:rsidR="00B17B5B" w:rsidTr="007B18F7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B17B5B" w:rsidRDefault="00B17B5B" w:rsidP="007B18F7">
            <w:r>
              <w:t>Characteristic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B17B5B" w:rsidRDefault="00B17B5B" w:rsidP="007B18F7">
            <w:r>
              <w:t>Gui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17B5B" w:rsidRPr="002A3230" w:rsidRDefault="00B17B5B" w:rsidP="007B18F7">
            <w:pPr>
              <w:jc w:val="center"/>
              <w:rPr>
                <w:sz w:val="20"/>
              </w:rPr>
            </w:pPr>
            <w:r w:rsidRPr="002A3230">
              <w:rPr>
                <w:sz w:val="20"/>
              </w:rPr>
              <w:t>ϒ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B17B5B" w:rsidRPr="002A3230" w:rsidRDefault="00B17B5B" w:rsidP="007B18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Top M</w:t>
            </w:r>
            <w:r w:rsidRPr="002A3230">
              <w:rPr>
                <w:sz w:val="20"/>
              </w:rPr>
              <w:t>odel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B17B5B" w:rsidRPr="002A3230" w:rsidRDefault="00B17B5B" w:rsidP="007B18F7">
            <w:pPr>
              <w:jc w:val="center"/>
              <w:rPr>
                <w:sz w:val="20"/>
              </w:rPr>
            </w:pPr>
            <w:r w:rsidRPr="002A3230">
              <w:rPr>
                <w:sz w:val="20"/>
              </w:rPr>
              <w:t>ε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B17B5B" w:rsidRPr="002A3230" w:rsidRDefault="00B17B5B" w:rsidP="007B18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Top M</w:t>
            </w:r>
            <w:r w:rsidRPr="002A3230">
              <w:rPr>
                <w:sz w:val="20"/>
              </w:rPr>
              <w:t>odels</w:t>
            </w:r>
          </w:p>
        </w:tc>
      </w:tr>
      <w:tr w:rsidR="00B17B5B" w:rsidTr="007B18F7">
        <w:tc>
          <w:tcPr>
            <w:tcW w:w="2155" w:type="dxa"/>
            <w:tcBorders>
              <w:top w:val="single" w:sz="4" w:space="0" w:color="auto"/>
            </w:tcBorders>
          </w:tcPr>
          <w:p w:rsidR="00B17B5B" w:rsidRDefault="00B17B5B" w:rsidP="007B18F7">
            <w:r>
              <w:t>Distribution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:rsidR="00B17B5B" w:rsidRDefault="00B17B5B" w:rsidP="007B18F7">
            <w:r>
              <w:t>Boreal (Y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17B5B" w:rsidRDefault="00B17B5B" w:rsidP="007B18F7">
            <w:pPr>
              <w:jc w:val="center"/>
            </w:pPr>
            <w:r>
              <w:t>0.09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B17B5B" w:rsidRDefault="00B17B5B" w:rsidP="007B18F7">
            <w:pPr>
              <w:jc w:val="center"/>
            </w:pPr>
            <w:r>
              <w:t>1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B17B5B" w:rsidRDefault="00B17B5B" w:rsidP="007B18F7">
            <w:pPr>
              <w:jc w:val="center"/>
            </w:pPr>
            <w:r>
              <w:t>0.33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B17B5B" w:rsidRDefault="00B17B5B" w:rsidP="007B18F7">
            <w:pPr>
              <w:jc w:val="center"/>
            </w:pPr>
            <w:r>
              <w:t>9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Boreal (N)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2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0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Distribution</w:t>
            </w:r>
          </w:p>
        </w:tc>
        <w:tc>
          <w:tcPr>
            <w:tcW w:w="2435" w:type="dxa"/>
          </w:tcPr>
          <w:p w:rsidR="00B17B5B" w:rsidRDefault="00B17B5B" w:rsidP="007B18F7">
            <w:r>
              <w:t>Southern (Y)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08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21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31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2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Southern (N)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6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5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Feeding Strategy</w:t>
            </w:r>
          </w:p>
        </w:tc>
        <w:tc>
          <w:tcPr>
            <w:tcW w:w="2435" w:type="dxa"/>
          </w:tcPr>
          <w:p w:rsidR="00B17B5B" w:rsidRDefault="00B17B5B" w:rsidP="007B18F7">
            <w:r>
              <w:t>Insectivore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1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7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8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Omnivore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3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0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Foraging Method</w:t>
            </w:r>
          </w:p>
        </w:tc>
        <w:tc>
          <w:tcPr>
            <w:tcW w:w="2435" w:type="dxa"/>
          </w:tcPr>
          <w:p w:rsidR="00B17B5B" w:rsidRDefault="00B17B5B" w:rsidP="007B18F7">
            <w:r>
              <w:t>Bark Forager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4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4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33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6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Flycatcher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06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7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Foliage Gleaner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1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0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Ground Gleaner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4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7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Nesting Location</w:t>
            </w:r>
          </w:p>
        </w:tc>
        <w:tc>
          <w:tcPr>
            <w:tcW w:w="2435" w:type="dxa"/>
          </w:tcPr>
          <w:p w:rsidR="00B17B5B" w:rsidRDefault="00B17B5B" w:rsidP="007B18F7">
            <w:r>
              <w:t>Cavity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0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8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34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22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Ground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4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09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Shrub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07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39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Tree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2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3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Habitat Affinity</w:t>
            </w:r>
          </w:p>
        </w:tc>
        <w:tc>
          <w:tcPr>
            <w:tcW w:w="2435" w:type="dxa"/>
          </w:tcPr>
          <w:p w:rsidR="00B17B5B" w:rsidRDefault="00B17B5B" w:rsidP="007B18F7">
            <w:r>
              <w:t>Commensal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6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9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9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5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Conifer Forest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20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8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Forest Interior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4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33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Forest General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3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1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Open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05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55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Scrub/Marsh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3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9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Migratory Strategy</w:t>
            </w:r>
          </w:p>
        </w:tc>
        <w:tc>
          <w:tcPr>
            <w:tcW w:w="2435" w:type="dxa"/>
          </w:tcPr>
          <w:p w:rsidR="00B17B5B" w:rsidRDefault="00B17B5B" w:rsidP="007B18F7">
            <w:r>
              <w:t>Long Distance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08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6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5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4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Short Distance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4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6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Resident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4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7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Winter Geography</w:t>
            </w:r>
          </w:p>
        </w:tc>
        <w:tc>
          <w:tcPr>
            <w:tcW w:w="2435" w:type="dxa"/>
          </w:tcPr>
          <w:p w:rsidR="00B17B5B" w:rsidRDefault="00B17B5B" w:rsidP="007B18F7">
            <w:r>
              <w:t>Caribbean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08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0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8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2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Central/South America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0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0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Resident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1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43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US/Canada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4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5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Widespread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08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3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Number of Broods</w:t>
            </w:r>
          </w:p>
        </w:tc>
        <w:tc>
          <w:tcPr>
            <w:tcW w:w="2435" w:type="dxa"/>
          </w:tcPr>
          <w:p w:rsidR="00B17B5B" w:rsidRDefault="00B17B5B" w:rsidP="007B18F7">
            <w:r>
              <w:t>Single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09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1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25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4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/>
        </w:tc>
        <w:tc>
          <w:tcPr>
            <w:tcW w:w="2435" w:type="dxa"/>
          </w:tcPr>
          <w:p w:rsidR="00B17B5B" w:rsidRDefault="00B17B5B" w:rsidP="007B18F7">
            <w:r>
              <w:t>Multiple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0.12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0.16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Clutch Size</w:t>
            </w:r>
          </w:p>
        </w:tc>
        <w:tc>
          <w:tcPr>
            <w:tcW w:w="2435" w:type="dxa"/>
          </w:tcPr>
          <w:p w:rsidR="00B17B5B" w:rsidRDefault="00B17B5B" w:rsidP="007B18F7">
            <w:r>
              <w:t>NA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Mixed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5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Mixed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3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Body Weight</w:t>
            </w:r>
          </w:p>
        </w:tc>
        <w:tc>
          <w:tcPr>
            <w:tcW w:w="2435" w:type="dxa"/>
          </w:tcPr>
          <w:p w:rsidR="00B17B5B" w:rsidRDefault="00B17B5B" w:rsidP="007B18F7">
            <w:r>
              <w:t>NA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Mixed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2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Positive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0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NY population</w:t>
            </w:r>
          </w:p>
        </w:tc>
        <w:tc>
          <w:tcPr>
            <w:tcW w:w="2435" w:type="dxa"/>
          </w:tcPr>
          <w:p w:rsidR="00B17B5B" w:rsidRDefault="00B17B5B" w:rsidP="007B18F7">
            <w:r>
              <w:t>NA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Positive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15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Mixed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8</w:t>
            </w:r>
          </w:p>
        </w:tc>
      </w:tr>
      <w:tr w:rsidR="00B17B5B" w:rsidTr="007B18F7">
        <w:tc>
          <w:tcPr>
            <w:tcW w:w="2155" w:type="dxa"/>
          </w:tcPr>
          <w:p w:rsidR="00B17B5B" w:rsidRDefault="00B17B5B" w:rsidP="007B18F7">
            <w:r>
              <w:t>NY latitude</w:t>
            </w:r>
          </w:p>
        </w:tc>
        <w:tc>
          <w:tcPr>
            <w:tcW w:w="2435" w:type="dxa"/>
          </w:tcPr>
          <w:p w:rsidR="00B17B5B" w:rsidRDefault="00B17B5B" w:rsidP="007B18F7">
            <w:r>
              <w:t>NA</w:t>
            </w:r>
          </w:p>
        </w:tc>
        <w:tc>
          <w:tcPr>
            <w:tcW w:w="1080" w:type="dxa"/>
          </w:tcPr>
          <w:p w:rsidR="00B17B5B" w:rsidRDefault="00B17B5B" w:rsidP="007B18F7">
            <w:pPr>
              <w:jc w:val="center"/>
            </w:pPr>
            <w:r>
              <w:t>Mixed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7</w:t>
            </w:r>
          </w:p>
        </w:tc>
        <w:tc>
          <w:tcPr>
            <w:tcW w:w="1085" w:type="dxa"/>
          </w:tcPr>
          <w:p w:rsidR="00B17B5B" w:rsidRDefault="00B17B5B" w:rsidP="007B18F7">
            <w:pPr>
              <w:jc w:val="center"/>
            </w:pPr>
            <w:r>
              <w:t>Mixed</w:t>
            </w:r>
          </w:p>
        </w:tc>
        <w:tc>
          <w:tcPr>
            <w:tcW w:w="1345" w:type="dxa"/>
          </w:tcPr>
          <w:p w:rsidR="00B17B5B" w:rsidRDefault="00B17B5B" w:rsidP="007B18F7">
            <w:pPr>
              <w:jc w:val="center"/>
            </w:pPr>
            <w:r>
              <w:t>3</w:t>
            </w:r>
          </w:p>
        </w:tc>
      </w:tr>
      <w:tr w:rsidR="00B17B5B" w:rsidTr="007B18F7">
        <w:tc>
          <w:tcPr>
            <w:tcW w:w="2155" w:type="dxa"/>
            <w:tcBorders>
              <w:bottom w:val="single" w:sz="4" w:space="0" w:color="auto"/>
            </w:tcBorders>
          </w:tcPr>
          <w:p w:rsidR="00B17B5B" w:rsidRDefault="00B17B5B" w:rsidP="007B18F7">
            <w:r>
              <w:t>Arrival date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:rsidR="00B17B5B" w:rsidRDefault="00B17B5B" w:rsidP="007B18F7">
            <w: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17B5B" w:rsidRDefault="00B17B5B" w:rsidP="007B18F7">
            <w:pPr>
              <w:jc w:val="center"/>
            </w:pPr>
            <w:r>
              <w:t>Negativ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B17B5B" w:rsidRDefault="00B17B5B" w:rsidP="007B18F7">
            <w:pPr>
              <w:jc w:val="center"/>
            </w:pPr>
            <w:r>
              <w:t>4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B17B5B" w:rsidRDefault="00B17B5B" w:rsidP="007B18F7">
            <w:pPr>
              <w:jc w:val="center"/>
            </w:pPr>
            <w:r>
              <w:t>Negativ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B17B5B" w:rsidRDefault="00B17B5B" w:rsidP="007B18F7">
            <w:pPr>
              <w:jc w:val="center"/>
            </w:pPr>
            <w:r>
              <w:t>1</w:t>
            </w:r>
          </w:p>
        </w:tc>
      </w:tr>
    </w:tbl>
    <w:p w:rsidR="00ED4E1A" w:rsidRDefault="00B5310C"/>
    <w:sectPr w:rsidR="00ED4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B5B"/>
    <w:rsid w:val="00670033"/>
    <w:rsid w:val="008B7C7C"/>
    <w:rsid w:val="00B17B5B"/>
    <w:rsid w:val="00B5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F8E5"/>
  <w15:chartTrackingRefBased/>
  <w15:docId w15:val="{32F9F6E3-2010-41C3-B069-01C58B7A3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e Glennon</dc:creator>
  <cp:keywords/>
  <dc:description/>
  <cp:lastModifiedBy>Michale Glennon</cp:lastModifiedBy>
  <cp:revision>2</cp:revision>
  <dcterms:created xsi:type="dcterms:W3CDTF">2019-07-09T18:17:00Z</dcterms:created>
  <dcterms:modified xsi:type="dcterms:W3CDTF">2019-08-07T13:24:00Z</dcterms:modified>
</cp:coreProperties>
</file>